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59E8A" w14:textId="4C227434" w:rsidR="005F146A" w:rsidRDefault="0018357F" w:rsidP="0018357F">
      <w:pPr>
        <w:widowControl/>
        <w:jc w:val="left"/>
        <w:rPr>
          <w:rFonts w:ascii="Times New Roman" w:hAnsi="Times New Roman" w:cs="Times New Roman"/>
          <w:sz w:val="24"/>
        </w:rPr>
      </w:pPr>
      <w:r w:rsidRPr="003805DE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 w:rsidRPr="003805D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4 </w:t>
      </w:r>
      <w:r w:rsidRPr="00D02FEC">
        <w:rPr>
          <w:rFonts w:ascii="Times New Roman" w:hAnsi="Times New Roman" w:cs="Times New Roman" w:hint="eastAsia"/>
          <w:sz w:val="24"/>
        </w:rPr>
        <w:t>ROR for all PTs within the SOC of reproductive system and breast disorders associated with venlafaxine.</w:t>
      </w:r>
    </w:p>
    <w:p w14:paraId="47BC7C8F" w14:textId="77777777" w:rsidR="005F146A" w:rsidRPr="005F146A" w:rsidRDefault="005F146A" w:rsidP="0018357F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76"/>
        <w:gridCol w:w="486"/>
        <w:gridCol w:w="756"/>
        <w:gridCol w:w="666"/>
        <w:gridCol w:w="936"/>
        <w:gridCol w:w="621"/>
        <w:gridCol w:w="807"/>
      </w:tblGrid>
      <w:tr w:rsidR="005F146A" w:rsidRPr="005F146A" w14:paraId="288863D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AA80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E2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4E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B9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764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A7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402" w14:textId="1321EE3E" w:rsidR="005F146A" w:rsidRPr="005F146A" w:rsidRDefault="00794E33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E3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-adjust</w:t>
            </w:r>
          </w:p>
        </w:tc>
      </w:tr>
      <w:tr w:rsidR="005F146A" w:rsidRPr="005F146A" w14:paraId="66A5ED5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2C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A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8C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96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CB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5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48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D4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249E1B3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1E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5B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C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5D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24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F3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CF5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385205B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6D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2AB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7B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B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1F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96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F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348852C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B8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2C8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5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9D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4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D9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5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</w:tr>
      <w:tr w:rsidR="005F146A" w:rsidRPr="005F146A" w14:paraId="67A0737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B6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VY MENSTRU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F2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FD2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4B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9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B4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E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3E65516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2BE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2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B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71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23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3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E0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A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919AC6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8A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NSTRU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29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1A7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7B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E8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5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33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1A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67879D7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F2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E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F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A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11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389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73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0972368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8D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AP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1AE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FE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5F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D3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27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7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09EE165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607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TION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80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DAB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AB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11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5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B8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52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6EB6C4D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B4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BE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885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3F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AA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95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29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2E89425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07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8A6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DB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80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74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0C5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58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2471F4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A55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A0E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A2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F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E2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8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C8D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6CB4552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58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JACULATION DELA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7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A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11A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A2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A6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76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42CC235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0D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HYPO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E4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9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37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A3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D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A0F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377E8B0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A8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DR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76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5A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2D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6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98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97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</w:tr>
      <w:tr w:rsidR="005F146A" w:rsidRPr="005F146A" w14:paraId="1D2E07D8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ED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BC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48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0B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DD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E4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E67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</w:tr>
      <w:tr w:rsidR="005F146A" w:rsidRPr="005F146A" w14:paraId="3A360ED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2F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7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82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C8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BC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5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1A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82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09D87EA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28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47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AD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4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42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D2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47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5F146A" w:rsidRPr="005F146A" w14:paraId="708E1D8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84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95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EF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E2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2D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B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2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F146A" w:rsidRPr="005F146A" w14:paraId="60F14EE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B00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AN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6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00D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31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EE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27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EE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B4906C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850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SEXU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C7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E56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A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C3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F58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9E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8E17A2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044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4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2B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33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7C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69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5B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5F146A" w:rsidRPr="005F146A" w14:paraId="57D01B50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18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MENOPAUS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E1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7E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A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25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51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03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</w:tr>
      <w:tr w:rsidR="005F146A" w:rsidRPr="005F146A" w14:paraId="4315EB9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1C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47B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A4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5F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BF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00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34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72C04B4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3D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NAECOMAS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05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C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A4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4B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4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D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B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7C4F2CB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4B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IGN PROSTATIC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6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F6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CF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6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41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FA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5F146A" w:rsidRPr="005F146A" w14:paraId="2E547713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E55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61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6A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F5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93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AA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24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20C45FF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01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B3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4F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B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BBA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4E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3B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</w:tr>
      <w:tr w:rsidR="005F146A" w:rsidRPr="005F146A" w14:paraId="2D82B28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9B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BE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0A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A1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EF3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FB0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6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</w:tr>
      <w:tr w:rsidR="005F146A" w:rsidRPr="005F146A" w14:paraId="5C51E7A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25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5B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08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87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4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3E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89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9 </w:t>
            </w:r>
          </w:p>
        </w:tc>
      </w:tr>
      <w:tr w:rsidR="005F146A" w:rsidRPr="005F146A" w14:paraId="6AE76DA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BE3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METRORR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2C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94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14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D98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1E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C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</w:tr>
      <w:tr w:rsidR="005F146A" w:rsidRPr="005F146A" w14:paraId="750B61D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EF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3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E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D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7B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38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1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0E4D7A4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DC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C2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35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FD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58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9A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047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3 </w:t>
            </w:r>
          </w:p>
        </w:tc>
      </w:tr>
      <w:tr w:rsidR="005F146A" w:rsidRPr="005F146A" w14:paraId="50759C3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FE9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SIZE RE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45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22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40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07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90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02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</w:tr>
      <w:tr w:rsidR="005F146A" w:rsidRPr="005F146A" w14:paraId="6C3E846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98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302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6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0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38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79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04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7B22E29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2C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NTANEOUS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7F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7A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AE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D6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30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60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6EF6D59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B1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TION DELA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F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23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05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054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5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71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0CEE58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CB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B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F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62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C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C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EC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5F146A" w:rsidRPr="005F146A" w14:paraId="1402AA98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3A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18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F5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8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2E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3D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EE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</w:tr>
      <w:tr w:rsidR="005F146A" w:rsidRPr="005F146A" w14:paraId="06756D6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AE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REAST ENLA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1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5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1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22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60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2F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5F146A" w:rsidRPr="005F146A" w14:paraId="678A3EE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DF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9E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50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95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D2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72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A8A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</w:tr>
      <w:tr w:rsidR="005F146A" w:rsidRPr="005F146A" w14:paraId="37B49240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FC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OMEG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0E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F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6F4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47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F0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40C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4 </w:t>
            </w:r>
          </w:p>
        </w:tc>
      </w:tr>
      <w:tr w:rsidR="005F146A" w:rsidRPr="005F146A" w14:paraId="77C30BA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74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52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F9C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58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4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DF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4B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7 </w:t>
            </w:r>
          </w:p>
        </w:tc>
      </w:tr>
      <w:tr w:rsidR="005F146A" w:rsidRPr="005F146A" w14:paraId="2E27BB1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B3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833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C9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986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6C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77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3FA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5F146A" w:rsidRPr="005F146A" w14:paraId="477F652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7C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ROGRADE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BF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FC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BD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9C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B4D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53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F146A" w:rsidRPr="005F146A" w14:paraId="1ADAAA5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2A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1D0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719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69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E0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34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D4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64C38DB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1D1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PAREU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43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CC6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5C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B3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DD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74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</w:tr>
      <w:tr w:rsidR="005F146A" w:rsidRPr="005F146A" w14:paraId="0172503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91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31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DB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1D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5B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9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E3B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 w:rsidR="005F146A" w:rsidRPr="005F146A" w14:paraId="3C18BDD0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0C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EMAT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7B7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27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F7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86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68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E2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</w:tr>
      <w:tr w:rsidR="005F146A" w:rsidRPr="005F146A" w14:paraId="4D00777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7E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SEXUAL AROUS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1DE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F8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1E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9EF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05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E22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803931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28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A4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79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69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4C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5D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7A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</w:tr>
      <w:tr w:rsidR="005F146A" w:rsidRPr="005F146A" w14:paraId="09B9A90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16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NATAL TESTICULAR TO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BB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B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02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A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69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3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7429F483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463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F4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0C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B7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6F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3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A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F146A" w:rsidRPr="005F146A" w14:paraId="1DF926D3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2D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STRU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F4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1A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10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E7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55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7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0DE38C8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01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81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E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F4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C2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AE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39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5 </w:t>
            </w:r>
          </w:p>
        </w:tc>
      </w:tr>
      <w:tr w:rsidR="005F146A" w:rsidRPr="005F146A" w14:paraId="60CFCB53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147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25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2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03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B5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2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8F0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F146A" w:rsidRPr="005F146A" w14:paraId="145CAC40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4A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5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94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83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5A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5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1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</w:tr>
      <w:tr w:rsidR="005F146A" w:rsidRPr="005F146A" w14:paraId="3A721E7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4A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NFUL E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22D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51F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7A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42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F9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62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</w:tr>
      <w:tr w:rsidR="005F146A" w:rsidRPr="005F146A" w14:paraId="0DC8D2E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73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NFUL EJA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D2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C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3F7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D2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52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A2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5F146A" w:rsidRPr="005F146A" w14:paraId="215A78B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48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94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8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17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C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52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9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5D7FA0C0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79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EA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A9B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E3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B6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55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4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5F146A" w:rsidRPr="005F146A" w14:paraId="710A835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67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E1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E1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F6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18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E4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D1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</w:tr>
      <w:tr w:rsidR="005F146A" w:rsidRPr="005F146A" w14:paraId="5915D3A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2B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T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6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FA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A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CC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D2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D7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</w:tr>
      <w:tr w:rsidR="005F146A" w:rsidRPr="005F146A" w14:paraId="3DB9757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7F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ENSTRUA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01A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66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26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78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282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5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</w:tr>
      <w:tr w:rsidR="005F146A" w:rsidRPr="005F146A" w14:paraId="2403900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61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6C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7C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E12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54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C8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79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6 </w:t>
            </w:r>
          </w:p>
        </w:tc>
      </w:tr>
      <w:tr w:rsidR="005F146A" w:rsidRPr="005F146A" w14:paraId="07C440D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F0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RTILITY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32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13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1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5F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FD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6B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5 </w:t>
            </w:r>
          </w:p>
        </w:tc>
      </w:tr>
      <w:tr w:rsidR="005F146A" w:rsidRPr="005F146A" w14:paraId="1A9AAE7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43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C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6C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1F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D8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23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68A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</w:tr>
      <w:tr w:rsidR="005F146A" w:rsidRPr="005F146A" w14:paraId="59FBEB98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0C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GENITAL TRACT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6B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5B0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0D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E5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8C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32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4 </w:t>
            </w:r>
          </w:p>
        </w:tc>
      </w:tr>
      <w:tr w:rsidR="005F146A" w:rsidRPr="005F146A" w14:paraId="50E2C18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18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58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9C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46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5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74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91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F146A" w:rsidRPr="005F146A" w14:paraId="5357745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94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PAR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15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1F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9F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871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1E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F9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</w:tr>
      <w:tr w:rsidR="005F146A" w:rsidRPr="005F146A" w14:paraId="71B8E27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C5B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YSTIC OV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38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CD4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AF0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72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C7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4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0 </w:t>
            </w:r>
          </w:p>
        </w:tc>
      </w:tr>
      <w:tr w:rsidR="005F146A" w:rsidRPr="005F146A" w14:paraId="4C49FF3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DB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CYST RUPT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7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E5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7F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BA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E4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63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7389AC1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4D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39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39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9FD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5C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50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88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F146A" w:rsidRPr="005F146A" w14:paraId="6A2EB18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46F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ECTIO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D1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5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5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20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05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D6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F146A" w:rsidRPr="005F146A" w14:paraId="6D69E74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AB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F4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0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26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CE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34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8A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</w:tr>
      <w:tr w:rsidR="005F146A" w:rsidRPr="005F146A" w14:paraId="1CB4CD4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00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MATURE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72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F8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B5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9AB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D18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4E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</w:tr>
      <w:tr w:rsidR="005F146A" w:rsidRPr="005F146A" w14:paraId="73A0360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F0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BURN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96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D4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45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57A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D6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87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F146A" w:rsidRPr="005F146A" w14:paraId="791CA3D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DF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OPAUS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C3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B8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B1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C35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94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56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</w:tr>
      <w:tr w:rsidR="005F146A" w:rsidRPr="005F146A" w14:paraId="77E15EB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A6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ENED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53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F5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DD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F8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A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95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7 </w:t>
            </w:r>
          </w:p>
        </w:tc>
      </w:tr>
      <w:tr w:rsidR="005F146A" w:rsidRPr="005F146A" w14:paraId="48516CA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B3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6D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73B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8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ED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A5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D9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0ED8547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E6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YRONIE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EA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0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1F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BD4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2E9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98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5CB8142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24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X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341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5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E7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F09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6B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6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08D3522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1C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ENGOR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97E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E1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D2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DB7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49F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BE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</w:tr>
      <w:tr w:rsidR="005F146A" w:rsidRPr="005F146A" w14:paraId="2623CB4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6D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TERINE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D18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A3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03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AF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4F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CB0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5F146A" w:rsidRPr="005F146A" w14:paraId="41AA0A2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70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08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C1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6E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FC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AC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8D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</w:tr>
      <w:tr w:rsidR="005F146A" w:rsidRPr="005F146A" w14:paraId="45F3C16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E61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C01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ED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62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80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B1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9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</w:tr>
      <w:tr w:rsidR="005F146A" w:rsidRPr="005F146A" w14:paraId="28FB546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04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ROPHIC VULVOVAG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C3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9A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13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82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24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9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139E30A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97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L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E9C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D0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B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E7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F81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7B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</w:tr>
      <w:tr w:rsidR="005F146A" w:rsidRPr="005F146A" w14:paraId="774B7EB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F1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O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8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0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0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5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72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C3F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7 </w:t>
            </w:r>
          </w:p>
        </w:tc>
      </w:tr>
      <w:tr w:rsidR="005F146A" w:rsidRPr="005F146A" w14:paraId="57EFDBC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53B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ME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63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708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F7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EA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2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29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</w:tr>
      <w:tr w:rsidR="005F146A" w:rsidRPr="005F146A" w14:paraId="69D76AA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31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TENDE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B1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BD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C7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2C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6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4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4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F146A" w:rsidRPr="005F146A" w14:paraId="1631346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84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DEMA GEN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D5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F9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8AC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85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7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00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21C15518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B3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CYSTIC BREA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6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09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F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1E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2B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99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1037C39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10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ADEQUATE LUBR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42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B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7E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3A5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88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A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 w:rsidR="005F146A" w:rsidRPr="005F146A" w14:paraId="3EC1A52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8A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ORGAN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B23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F8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4F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8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6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DF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</w:tr>
      <w:tr w:rsidR="005F146A" w:rsidRPr="005F146A" w14:paraId="4195B6D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C2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AL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41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B7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63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F3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65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22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46950CC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4A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TION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0A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C2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E46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FF4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2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CB6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</w:tr>
      <w:tr w:rsidR="005F146A" w:rsidRPr="005F146A" w14:paraId="5A756E6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77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ISORDER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C4B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F2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F9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35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C4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F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</w:tr>
      <w:tr w:rsidR="005F146A" w:rsidRPr="005F146A" w14:paraId="1D19720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C7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E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6DA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4E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5CB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8EB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3CC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AC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4 </w:t>
            </w:r>
          </w:p>
        </w:tc>
      </w:tr>
      <w:tr w:rsidR="005F146A" w:rsidRPr="005F146A" w14:paraId="69856E9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98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C 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30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94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32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48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C9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B1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687B753C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BC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43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A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FF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8F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343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D4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55DA27E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6D17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39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8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D6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C8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15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A5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3E1EEDA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97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EMATOCOELE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5D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E9C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24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C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F7D" w14:textId="05D40F82" w:rsidR="005F146A" w:rsidRPr="005F146A" w:rsidRDefault="00404421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79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F146A" w:rsidRPr="005F146A" w14:paraId="27D8CA7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36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DYSA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97D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70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30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43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5B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D8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 w:rsidR="005F146A" w:rsidRPr="005F146A" w14:paraId="3E7D63E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D9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EA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31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5A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5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D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12C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7C9996C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90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2C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6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4E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A7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FA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7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5285A31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885D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C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3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B1A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87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0CC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B7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382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</w:tr>
      <w:tr w:rsidR="005F146A" w:rsidRPr="005F146A" w14:paraId="3A37A4A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82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OVAGIN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11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BE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73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A2B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D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F7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 w:rsidR="005F146A" w:rsidRPr="005F146A" w14:paraId="54A5E50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6E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B3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ED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B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18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745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9E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6 </w:t>
            </w:r>
          </w:p>
        </w:tc>
      </w:tr>
      <w:tr w:rsidR="005F146A" w:rsidRPr="005F146A" w14:paraId="6A5F79D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675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0E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98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8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94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47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A58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124A2A7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2A2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TROPION OF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F6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1F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D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97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AB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CE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 w:rsidR="005F146A" w:rsidRPr="005F146A" w14:paraId="5C9CB16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E4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NEAL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D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F9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69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37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AB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A6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5F146A" w:rsidRPr="005F146A" w14:paraId="0D8A162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2D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ULVAL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80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FB1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B6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8C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CB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F80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</w:tr>
      <w:tr w:rsidR="005F146A" w:rsidRPr="005F146A" w14:paraId="1A97A09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80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IT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C6A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F2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63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EA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61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F8C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</w:tr>
      <w:tr w:rsidR="005F146A" w:rsidRPr="005F146A" w14:paraId="0F740E7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53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NTANEOUS PENILE E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0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9B4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ABB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38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69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66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5BD88BB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B7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2FE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CE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23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16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AF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D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7025CA9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AEB9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99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DA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0DD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F1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77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E6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</w:tr>
      <w:tr w:rsidR="005F146A" w:rsidRPr="005F146A" w14:paraId="2947AF7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394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ICULAR TO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A9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F6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F8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82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79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8C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5F146A" w:rsidRPr="005F146A" w14:paraId="3EBE668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60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ULATION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05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3B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39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C5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95D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AD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</w:tr>
      <w:tr w:rsidR="005F146A" w:rsidRPr="005F146A" w14:paraId="096DE93D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B2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74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0C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16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DF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81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B3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</w:tr>
      <w:tr w:rsidR="005F146A" w:rsidRPr="005F146A" w14:paraId="4DDD042F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27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0C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35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2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3B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E5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3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</w:tr>
      <w:tr w:rsidR="005F146A" w:rsidRPr="005F146A" w14:paraId="2BF47D1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1E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B2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17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081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0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A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9C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66FB663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B1C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86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484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0F0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39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F3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D50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 </w:t>
            </w:r>
          </w:p>
        </w:tc>
      </w:tr>
      <w:tr w:rsidR="005F146A" w:rsidRPr="005F146A" w14:paraId="24EA3825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DD4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RMATOGENESIS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8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2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46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4FF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2F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43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5 </w:t>
            </w:r>
          </w:p>
        </w:tc>
      </w:tr>
      <w:tr w:rsidR="005F146A" w:rsidRPr="005F146A" w14:paraId="6F45D1F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111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LC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9E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63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CF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D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6E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B1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559351AB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D66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OTAL HAEMATOCO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34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98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28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1E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2C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EE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</w:tr>
      <w:tr w:rsidR="005F146A" w:rsidRPr="005F146A" w14:paraId="4AFD85F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C18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IN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D89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73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79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59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25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21D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</w:tr>
      <w:tr w:rsidR="005F146A" w:rsidRPr="005F146A" w14:paraId="45A376D6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7F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LACT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2C0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3B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19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BF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3BC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558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</w:tr>
      <w:tr w:rsidR="005F146A" w:rsidRPr="005F146A" w14:paraId="6135155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FB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IT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03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EE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442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0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E4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47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1AC8B502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E8E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9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A7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0E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2C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7A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16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</w:tr>
      <w:tr w:rsidR="005F146A" w:rsidRPr="005F146A" w14:paraId="5AF69B57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DBBB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PPLE EXUDATE BLO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BC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0FF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96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6C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871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BCD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5 </w:t>
            </w:r>
          </w:p>
        </w:tc>
      </w:tr>
      <w:tr w:rsidR="005F146A" w:rsidRPr="005F146A" w14:paraId="41EB7939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3AC3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NE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22B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C3F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E5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DB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32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68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</w:tr>
      <w:tr w:rsidR="005F146A" w:rsidRPr="005F146A" w14:paraId="463B5BCA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1AF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OD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F1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94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19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4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D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5E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2 </w:t>
            </w:r>
          </w:p>
        </w:tc>
      </w:tr>
      <w:tr w:rsidR="005F146A" w:rsidRPr="005F146A" w14:paraId="0C149444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44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VICAL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7E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DDA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B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90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76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FB2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 w:rsidR="005F146A" w:rsidRPr="005F146A" w14:paraId="11F814EE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034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RODUCTIVE TRAC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C27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1A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703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54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8E4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C9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5F146A" w:rsidRPr="005F146A" w14:paraId="702D6971" w14:textId="77777777" w:rsidTr="005F146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C8A" w14:textId="77777777" w:rsidR="005F146A" w:rsidRPr="005F146A" w:rsidRDefault="005F146A" w:rsidP="005F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NORMAL UTERINE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F2B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A55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166E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4D9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7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F56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C4D" w14:textId="77777777" w:rsidR="005F146A" w:rsidRPr="005F146A" w:rsidRDefault="005F146A" w:rsidP="005F14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14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</w:tr>
    </w:tbl>
    <w:p w14:paraId="32B65B6C" w14:textId="77777777" w:rsidR="0018357F" w:rsidRDefault="0018357F" w:rsidP="0018357F">
      <w:pPr>
        <w:widowControl/>
        <w:jc w:val="left"/>
        <w:rPr>
          <w:rFonts w:ascii="Times New Roman" w:hAnsi="Times New Roman" w:cs="Times New Roman"/>
          <w:sz w:val="24"/>
        </w:rPr>
      </w:pPr>
    </w:p>
    <w:p w14:paraId="18DE0C76" w14:textId="77777777" w:rsidR="0018357F" w:rsidRPr="009171B8" w:rsidRDefault="0018357F" w:rsidP="0018357F">
      <w:pPr>
        <w:rPr>
          <w:rFonts w:ascii="Times New Roman" w:hAnsi="Times New Roman" w:cs="Times New Roman"/>
          <w:kern w:val="0"/>
          <w:sz w:val="24"/>
        </w:rPr>
      </w:pPr>
      <w:r w:rsidRPr="00E321FB">
        <w:rPr>
          <w:rFonts w:ascii="Times New Roman" w:hAnsi="Times New Roman" w:cs="Times New Roman" w:hint="eastAsia"/>
          <w:kern w:val="0"/>
          <w:sz w:val="24"/>
        </w:rPr>
        <w:t>Abbreviations:</w:t>
      </w:r>
      <w:r w:rsidRPr="009171B8">
        <w:rPr>
          <w:rFonts w:hint="eastAsia"/>
        </w:rPr>
        <w:t xml:space="preserve"> </w:t>
      </w:r>
      <w:r w:rsidRPr="009171B8">
        <w:rPr>
          <w:rFonts w:ascii="Times New Roman" w:hAnsi="Times New Roman" w:cs="Times New Roman" w:hint="eastAsia"/>
          <w:kern w:val="0"/>
          <w:sz w:val="24"/>
        </w:rPr>
        <w:t>PT</w:t>
      </w:r>
      <w:r>
        <w:rPr>
          <w:rFonts w:ascii="Times New Roman" w:hAnsi="Times New Roman" w:cs="Times New Roman" w:hint="eastAsia"/>
          <w:kern w:val="0"/>
          <w:sz w:val="24"/>
        </w:rPr>
        <w:t>, p</w:t>
      </w:r>
      <w:r w:rsidRPr="009171B8">
        <w:rPr>
          <w:rFonts w:ascii="Times New Roman" w:hAnsi="Times New Roman" w:cs="Times New Roman" w:hint="eastAsia"/>
          <w:kern w:val="0"/>
          <w:sz w:val="24"/>
        </w:rPr>
        <w:t>referred</w:t>
      </w:r>
      <w:r>
        <w:rPr>
          <w:rFonts w:ascii="Times New Roman" w:hAnsi="Times New Roman" w:cs="Times New Roman" w:hint="eastAsia"/>
          <w:kern w:val="0"/>
          <w:sz w:val="24"/>
        </w:rPr>
        <w:t xml:space="preserve"> t</w:t>
      </w:r>
      <w:r w:rsidRPr="009171B8">
        <w:rPr>
          <w:rFonts w:ascii="Times New Roman" w:hAnsi="Times New Roman" w:cs="Times New Roman" w:hint="eastAsia"/>
          <w:kern w:val="0"/>
          <w:sz w:val="24"/>
        </w:rPr>
        <w:t>erm</w:t>
      </w:r>
      <w:r>
        <w:rPr>
          <w:rFonts w:ascii="Times New Roman" w:hAnsi="Times New Roman" w:cs="Times New Roman" w:hint="eastAsia"/>
          <w:kern w:val="0"/>
          <w:sz w:val="24"/>
        </w:rPr>
        <w:t>;</w:t>
      </w:r>
      <w:r w:rsidRPr="009171B8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5F00C9">
        <w:rPr>
          <w:rFonts w:ascii="Times New Roman" w:hAnsi="Times New Roman" w:cs="Times New Roman"/>
          <w:kern w:val="0"/>
          <w:sz w:val="24"/>
        </w:rPr>
        <w:t>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</w:t>
      </w:r>
    </w:p>
    <w:p w14:paraId="7EC7ADBE" w14:textId="289FBEB2" w:rsidR="003E0B1F" w:rsidRPr="00515494" w:rsidRDefault="00515494">
      <w:pPr>
        <w:rPr>
          <w:rFonts w:ascii="Times New Roman" w:hAnsi="Times New Roman" w:cs="Times New Roman" w:hint="eastAsia"/>
          <w:kern w:val="0"/>
          <w:sz w:val="24"/>
        </w:rPr>
      </w:pPr>
      <w:r w:rsidRPr="00515494">
        <w:rPr>
          <w:rFonts w:ascii="Times New Roman" w:hAnsi="Times New Roman" w:cs="Times New Roman" w:hint="eastAsia"/>
          <w:kern w:val="0"/>
          <w:sz w:val="24"/>
        </w:rPr>
        <w:t>P-adjust is the P-value after Fisher's exact test or Chi-square test, adjusted for False Discovery Rate (FDR)</w:t>
      </w:r>
    </w:p>
    <w:sectPr w:rsidR="003E0B1F" w:rsidRPr="00515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D2C8A" w14:textId="77777777" w:rsidR="00A73F72" w:rsidRDefault="00A73F72" w:rsidP="0018357F">
      <w:pPr>
        <w:rPr>
          <w:rFonts w:hint="eastAsia"/>
        </w:rPr>
      </w:pPr>
      <w:r>
        <w:separator/>
      </w:r>
    </w:p>
  </w:endnote>
  <w:endnote w:type="continuationSeparator" w:id="0">
    <w:p w14:paraId="1DBC1EA3" w14:textId="77777777" w:rsidR="00A73F72" w:rsidRDefault="00A73F72" w:rsidP="001835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34F00" w14:textId="77777777" w:rsidR="00A73F72" w:rsidRDefault="00A73F72" w:rsidP="0018357F">
      <w:pPr>
        <w:rPr>
          <w:rFonts w:hint="eastAsia"/>
        </w:rPr>
      </w:pPr>
      <w:r>
        <w:separator/>
      </w:r>
    </w:p>
  </w:footnote>
  <w:footnote w:type="continuationSeparator" w:id="0">
    <w:p w14:paraId="25789600" w14:textId="77777777" w:rsidR="00A73F72" w:rsidRDefault="00A73F72" w:rsidP="001835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56"/>
    <w:rsid w:val="001801E6"/>
    <w:rsid w:val="0018357F"/>
    <w:rsid w:val="003E0B1F"/>
    <w:rsid w:val="00402498"/>
    <w:rsid w:val="00404421"/>
    <w:rsid w:val="00515494"/>
    <w:rsid w:val="005D6589"/>
    <w:rsid w:val="005F146A"/>
    <w:rsid w:val="00602A56"/>
    <w:rsid w:val="00726D6A"/>
    <w:rsid w:val="00794E33"/>
    <w:rsid w:val="0079558E"/>
    <w:rsid w:val="00986163"/>
    <w:rsid w:val="009F1A8F"/>
    <w:rsid w:val="00A73F72"/>
    <w:rsid w:val="00C10158"/>
    <w:rsid w:val="00CB147A"/>
    <w:rsid w:val="00DA7539"/>
    <w:rsid w:val="00E46D31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51459"/>
  <w15:chartTrackingRefBased/>
  <w15:docId w15:val="{858DC5AE-4713-4E94-A897-9D833664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5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57F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18357F"/>
    <w:pPr>
      <w:spacing w:before="100" w:beforeAutospacing="1" w:after="100" w:afterAutospacing="1"/>
    </w:pPr>
    <w:rPr>
      <w:szCs w:val="24"/>
    </w:rPr>
  </w:style>
  <w:style w:type="table" w:styleId="6">
    <w:name w:val="List Table 6 Colorful"/>
    <w:basedOn w:val="a1"/>
    <w:uiPriority w:val="51"/>
    <w:rsid w:val="001835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Medium List 2 Accent 1"/>
    <w:basedOn w:val="a1"/>
    <w:uiPriority w:val="66"/>
    <w:rsid w:val="0018357F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8">
    <w:name w:val="No Spacing"/>
    <w:uiPriority w:val="1"/>
    <w:qFormat/>
    <w:rsid w:val="0018357F"/>
    <w:pPr>
      <w:widowControl w:val="0"/>
      <w:jc w:val="both"/>
    </w:pPr>
  </w:style>
  <w:style w:type="character" w:styleId="a9">
    <w:name w:val="Hyperlink"/>
    <w:basedOn w:val="a0"/>
    <w:uiPriority w:val="99"/>
    <w:semiHidden/>
    <w:unhideWhenUsed/>
    <w:rsid w:val="0018357F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18357F"/>
    <w:rPr>
      <w:color w:val="800080"/>
      <w:u w:val="single"/>
    </w:rPr>
  </w:style>
  <w:style w:type="paragraph" w:customStyle="1" w:styleId="msonormal0">
    <w:name w:val="msonormal"/>
    <w:basedOn w:val="a"/>
    <w:rsid w:val="001835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835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5">
    <w:name w:val="font5"/>
    <w:basedOn w:val="a"/>
    <w:rsid w:val="005F14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F146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F14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F1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13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11</cp:revision>
  <dcterms:created xsi:type="dcterms:W3CDTF">2024-08-23T17:49:00Z</dcterms:created>
  <dcterms:modified xsi:type="dcterms:W3CDTF">2024-11-26T03:28:00Z</dcterms:modified>
</cp:coreProperties>
</file>